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20824" w14:textId="77777777" w:rsidR="004B2F6E" w:rsidRPr="00981C6A" w:rsidRDefault="004B2F6E" w:rsidP="00981C6A">
      <w:pPr>
        <w:pStyle w:val="NoSpacing"/>
      </w:pPr>
    </w:p>
    <w:p w14:paraId="66A647ED" w14:textId="77777777" w:rsidR="004B2F6E" w:rsidRPr="00981C6A" w:rsidRDefault="004B2F6E" w:rsidP="00981C6A">
      <w:pPr>
        <w:pStyle w:val="NoSpacing"/>
      </w:pPr>
    </w:p>
    <w:p w14:paraId="6E0E2A0C" w14:textId="77777777" w:rsidR="002D7E74" w:rsidRPr="006F1746" w:rsidRDefault="002D7E74" w:rsidP="002D7E7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  <w:r w:rsidRPr="006F1746">
        <w:rPr>
          <w:b/>
          <w:bCs/>
        </w:rPr>
        <w:t>S1 Table. Geographic Characteristics of Brazilian capitals</w:t>
      </w:r>
    </w:p>
    <w:p w14:paraId="361E8FAE" w14:textId="77777777" w:rsidR="00981C6A" w:rsidRPr="00981C6A" w:rsidRDefault="00981C6A" w:rsidP="00981C6A">
      <w:pPr>
        <w:pStyle w:val="NoSpacing"/>
      </w:pPr>
    </w:p>
    <w:tbl>
      <w:tblPr>
        <w:tblW w:w="9660" w:type="dxa"/>
        <w:tblLook w:val="04A0" w:firstRow="1" w:lastRow="0" w:firstColumn="1" w:lastColumn="0" w:noHBand="0" w:noVBand="1"/>
      </w:tblPr>
      <w:tblGrid>
        <w:gridCol w:w="940"/>
        <w:gridCol w:w="563"/>
        <w:gridCol w:w="1180"/>
        <w:gridCol w:w="2060"/>
        <w:gridCol w:w="3640"/>
        <w:gridCol w:w="1277"/>
      </w:tblGrid>
      <w:tr w:rsidR="00981C6A" w:rsidRPr="00981C6A" w14:paraId="7B6391B0" w14:textId="77777777" w:rsidTr="00981C6A">
        <w:trPr>
          <w:trHeight w:val="227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17E4C" w14:textId="77777777" w:rsidR="00981C6A" w:rsidRPr="00981C6A" w:rsidRDefault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4704E0" w14:textId="4D7AD004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92C1FF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apita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290518" w14:textId="143C8D1D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Climate </w:t>
            </w:r>
            <w:r w:rsidR="0088797F"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Zone</w:t>
            </w:r>
            <w:r w:rsidR="0088797F"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518B3" w14:textId="432E8FD0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in Biome / Altimetry (</w:t>
            </w:r>
            <w:r w:rsidR="0088797F"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ter) *</w:t>
            </w: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81609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ty area (km²)</w:t>
            </w:r>
          </w:p>
        </w:tc>
      </w:tr>
      <w:tr w:rsidR="00981C6A" w:rsidRPr="00981C6A" w14:paraId="224BC375" w14:textId="77777777" w:rsidTr="00981C6A">
        <w:trPr>
          <w:trHeight w:val="227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91169" w14:textId="77777777" w:rsidR="00981C6A" w:rsidRPr="00981C6A" w:rsidRDefault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7DC86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7D05E8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o Branc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5878DD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217931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110 - 348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3354DF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,430.30</w:t>
            </w:r>
          </w:p>
        </w:tc>
      </w:tr>
      <w:tr w:rsidR="00981C6A" w:rsidRPr="00981C6A" w14:paraId="47BA4AD3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62E2E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669E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9E94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capá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66C1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E2D9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21 - 11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6BA6B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468.00</w:t>
            </w:r>
          </w:p>
        </w:tc>
      </w:tr>
      <w:tr w:rsidR="00981C6A" w:rsidRPr="00981C6A" w14:paraId="60055252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56415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6D54E5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5E91CE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a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0C8A0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1790C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21 - 176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1AB7AE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244.30</w:t>
            </w:r>
          </w:p>
        </w:tc>
      </w:tr>
      <w:tr w:rsidR="00981C6A" w:rsidRPr="00981C6A" w14:paraId="793BD5C5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3F1E6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3E3CA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P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6910E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lém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7834D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50A2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21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414B8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62.50</w:t>
            </w:r>
          </w:p>
        </w:tc>
      </w:tr>
      <w:tr w:rsidR="00981C6A" w:rsidRPr="00981C6A" w14:paraId="77BACCE9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4DB62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E0F8F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BC2F0A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rto Velh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657085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A68A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21 - 409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AD62F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,175.50</w:t>
            </w:r>
          </w:p>
        </w:tc>
      </w:tr>
      <w:tr w:rsidR="00981C6A" w:rsidRPr="00981C6A" w14:paraId="0F8D1699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3FA68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A5A0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R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D5845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oa Vis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04E12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FDDE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21 a 409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FFCAB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134.20</w:t>
            </w:r>
          </w:p>
        </w:tc>
      </w:tr>
      <w:tr w:rsidR="00981C6A" w:rsidRPr="00981C6A" w14:paraId="190549AC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8A368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918CA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CCC805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lma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C633AA8" w14:textId="7B8B0011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CDFE5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vanna / 176 - 732 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AA3627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23.70</w:t>
            </w:r>
          </w:p>
        </w:tc>
      </w:tr>
      <w:tr w:rsidR="00981C6A" w:rsidRPr="00981C6A" w14:paraId="5309F8A3" w14:textId="77777777" w:rsidTr="00981C6A">
        <w:trPr>
          <w:trHeight w:val="227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8082C" w14:textId="77777777" w:rsidR="00981C6A" w:rsidRPr="00981C6A" w:rsidRDefault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E8522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63AA7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ceió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CF37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stern Northeast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E53CF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30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21C72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5.80</w:t>
            </w:r>
          </w:p>
        </w:tc>
      </w:tr>
      <w:tr w:rsidR="00981C6A" w:rsidRPr="00981C6A" w14:paraId="5B636643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45A09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4ED66D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84CE3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lvad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E7094A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stern Northeast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5C2D6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11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46BA3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1.30</w:t>
            </w:r>
          </w:p>
        </w:tc>
      </w:tr>
      <w:tr w:rsidR="00981C6A" w:rsidRPr="00981C6A" w14:paraId="416FBF3D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709B6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C37C7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48AA8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ortalez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8462A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 Zone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8B21D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rubland / 0 - 57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60238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8.70</w:t>
            </w:r>
          </w:p>
        </w:tc>
      </w:tr>
      <w:tr w:rsidR="00981C6A" w:rsidRPr="00981C6A" w14:paraId="600C5820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85708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FFCB57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287EC8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ão Luí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947EA5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 Zone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CB5E6D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84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F2575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4.20</w:t>
            </w:r>
          </w:p>
        </w:tc>
      </w:tr>
      <w:tr w:rsidR="00981C6A" w:rsidRPr="00981C6A" w14:paraId="2791308D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DA914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C3BDB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P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1275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oão Pesso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FD65A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stern Northeast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F240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84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6A2D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8.00</w:t>
            </w:r>
          </w:p>
        </w:tc>
      </w:tr>
      <w:tr w:rsidR="00981C6A" w:rsidRPr="00981C6A" w14:paraId="0B93D594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05809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3DF75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465C35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if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4C3F6A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stern Northeast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29770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11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C8709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5.00</w:t>
            </w:r>
          </w:p>
        </w:tc>
      </w:tr>
      <w:tr w:rsidR="00981C6A" w:rsidRPr="00981C6A" w14:paraId="4BB5435D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55340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798D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P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F3AB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resin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D14D7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quatorial Zone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54E1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vanna / 21 - 255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1242B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393.00</w:t>
            </w:r>
          </w:p>
        </w:tc>
      </w:tr>
      <w:tr w:rsidR="00981C6A" w:rsidRPr="00981C6A" w14:paraId="3552FDDE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6140A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9B818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C4CCDE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t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F43CA8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stern Northeast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C7FB5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rub and Savanna / 0 - 11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01C0E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2.10</w:t>
            </w:r>
          </w:p>
        </w:tc>
      </w:tr>
      <w:tr w:rsidR="00981C6A" w:rsidRPr="00981C6A" w14:paraId="49C99701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20936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88351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6A3A81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acaju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33DB5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stern Northeast Tropica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3103D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110 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42B29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5.10</w:t>
            </w:r>
          </w:p>
        </w:tc>
      </w:tr>
      <w:tr w:rsidR="00981C6A" w:rsidRPr="00981C6A" w14:paraId="2F0DC892" w14:textId="77777777" w:rsidTr="00981C6A">
        <w:trPr>
          <w:trHeight w:val="227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2E6E4" w14:textId="77777777" w:rsidR="00981C6A" w:rsidRPr="00981C6A" w:rsidRDefault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50976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G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CC93A5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oiân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49033F" w14:textId="1E8E8B7B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0E6DB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vanna / 700 - 89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93D98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6.00</w:t>
            </w:r>
          </w:p>
        </w:tc>
      </w:tr>
      <w:tr w:rsidR="00981C6A" w:rsidRPr="00981C6A" w14:paraId="2D6E0C4D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D4546B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75C5E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F77A2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uiabá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D7ADD" w14:textId="5D89B889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F313F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vanna / 141 - 85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12A3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614.30</w:t>
            </w:r>
          </w:p>
        </w:tc>
      </w:tr>
      <w:tr w:rsidR="00981C6A" w:rsidRPr="00981C6A" w14:paraId="53688009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AAAE7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DB645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M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A44FC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mpo Grand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94F20A" w14:textId="07794B38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16295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vanna / 213 - 485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3C17C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,274.40</w:t>
            </w:r>
          </w:p>
        </w:tc>
      </w:tr>
      <w:tr w:rsidR="00981C6A" w:rsidRPr="00981C6A" w14:paraId="039EEB74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4BE32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177B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5A11D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rasíli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AB8E5" w14:textId="534768F4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4422F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vanna / 750 - 1100 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FDA49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788.30</w:t>
            </w:r>
          </w:p>
        </w:tc>
      </w:tr>
      <w:tr w:rsidR="00981C6A" w:rsidRPr="00981C6A" w14:paraId="271BE628" w14:textId="77777777" w:rsidTr="00981C6A">
        <w:trPr>
          <w:trHeight w:val="227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B6B08" w14:textId="77777777" w:rsidR="00981C6A" w:rsidRPr="00981C6A" w:rsidRDefault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05B39F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C8D0ED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tó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03EFBC" w14:textId="759228A9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10DEC2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30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3E7BAF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.30</w:t>
            </w:r>
          </w:p>
        </w:tc>
      </w:tr>
      <w:tr w:rsidR="00981C6A" w:rsidRPr="00981C6A" w14:paraId="38ACB929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9507D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1C1F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A488B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lo Horizon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DB7FE" w14:textId="032EDB4D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8474A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vanna and Tropical Rainforest / 650 - 100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3CEAD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1.20</w:t>
            </w:r>
          </w:p>
        </w:tc>
      </w:tr>
      <w:tr w:rsidR="00981C6A" w:rsidRPr="00981C6A" w14:paraId="37B806A0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82C77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DEB18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RJ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4CD817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0ABA9B" w14:textId="379FCED9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A5946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5 - 980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3A902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00.10</w:t>
            </w:r>
          </w:p>
        </w:tc>
      </w:tr>
      <w:tr w:rsidR="00981C6A" w:rsidRPr="00981C6A" w14:paraId="76A86BB8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2EA4A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42DB4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2BD5B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873D5B" w14:textId="08CF2551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Brazil Tropica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497D4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80 - 1000 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8405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520.90</w:t>
            </w:r>
          </w:p>
        </w:tc>
      </w:tr>
      <w:tr w:rsidR="00981C6A" w:rsidRPr="00981C6A" w14:paraId="6168821F" w14:textId="77777777" w:rsidTr="00981C6A">
        <w:trPr>
          <w:trHeight w:val="227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95B32" w14:textId="77777777" w:rsidR="00981C6A" w:rsidRPr="00981C6A" w:rsidRDefault="00981C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6C4FA0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378B63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uritib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EB1BC6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95475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700 - 93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DF526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6.70</w:t>
            </w:r>
          </w:p>
        </w:tc>
      </w:tr>
      <w:tr w:rsidR="00981C6A" w:rsidRPr="00981C6A" w14:paraId="0903A857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4B728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32F7B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15321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rto Aleg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F0F57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C3F71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ssland / 5 - 300 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AACC9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6.90</w:t>
            </w:r>
          </w:p>
        </w:tc>
      </w:tr>
      <w:tr w:rsidR="00981C6A" w:rsidRPr="00981C6A" w14:paraId="44C4E4AC" w14:textId="77777777" w:rsidTr="00981C6A">
        <w:trPr>
          <w:trHeight w:val="227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DB4E5" w14:textId="77777777" w:rsidR="00981C6A" w:rsidRPr="00981C6A" w:rsidRDefault="00981C6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1F1A43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367322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lorianópol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9EB90F4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24C3EC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opical Rainforest / 0 - 480 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7D020F" w14:textId="77777777" w:rsidR="00981C6A" w:rsidRPr="00981C6A" w:rsidRDefault="00981C6A" w:rsidP="00981C6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81C6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0.60</w:t>
            </w:r>
          </w:p>
        </w:tc>
      </w:tr>
    </w:tbl>
    <w:p w14:paraId="5554CAEF" w14:textId="77777777" w:rsidR="004B2F6E" w:rsidRPr="00981C6A" w:rsidRDefault="004B2F6E" w:rsidP="00981C6A">
      <w:pPr>
        <w:pStyle w:val="NoSpacing"/>
        <w:rPr>
          <w:rFonts w:cstheme="minorHAnsi"/>
          <w:sz w:val="16"/>
          <w:szCs w:val="16"/>
        </w:rPr>
      </w:pPr>
    </w:p>
    <w:p w14:paraId="60E73AB9" w14:textId="77777777" w:rsidR="00981C6A" w:rsidRPr="00981C6A" w:rsidRDefault="00981C6A" w:rsidP="00981C6A">
      <w:pPr>
        <w:pStyle w:val="NoSpacing"/>
        <w:rPr>
          <w:rFonts w:cstheme="minorHAnsi"/>
          <w:sz w:val="16"/>
          <w:szCs w:val="16"/>
          <w:lang w:val="pt-BR"/>
        </w:rPr>
      </w:pPr>
      <w:r w:rsidRPr="00981C6A">
        <w:rPr>
          <w:rFonts w:cstheme="minorHAnsi"/>
          <w:sz w:val="16"/>
          <w:szCs w:val="16"/>
          <w:vertAlign w:val="superscript"/>
          <w:lang w:val="pt-BR"/>
        </w:rPr>
        <w:t>*</w:t>
      </w:r>
      <w:r w:rsidRPr="00981C6A">
        <w:rPr>
          <w:rFonts w:cstheme="minorHAnsi"/>
          <w:sz w:val="16"/>
          <w:szCs w:val="16"/>
          <w:lang w:val="pt-BR"/>
        </w:rPr>
        <w:t xml:space="preserve"> </w:t>
      </w:r>
      <w:proofErr w:type="spellStart"/>
      <w:r w:rsidRPr="00981C6A">
        <w:rPr>
          <w:rFonts w:cstheme="minorHAnsi"/>
          <w:sz w:val="16"/>
          <w:szCs w:val="16"/>
          <w:lang w:val="pt-BR"/>
        </w:rPr>
        <w:t>Climate</w:t>
      </w:r>
      <w:proofErr w:type="spellEnd"/>
      <w:r w:rsidRPr="00981C6A">
        <w:rPr>
          <w:rFonts w:cstheme="minorHAnsi"/>
          <w:sz w:val="16"/>
          <w:szCs w:val="16"/>
          <w:lang w:val="pt-BR"/>
        </w:rPr>
        <w:t xml:space="preserve"> </w:t>
      </w:r>
      <w:proofErr w:type="spellStart"/>
      <w:r w:rsidRPr="00981C6A">
        <w:rPr>
          <w:rFonts w:cstheme="minorHAnsi"/>
          <w:sz w:val="16"/>
          <w:szCs w:val="16"/>
          <w:lang w:val="pt-BR"/>
        </w:rPr>
        <w:t>map</w:t>
      </w:r>
      <w:proofErr w:type="spellEnd"/>
      <w:r w:rsidRPr="00981C6A">
        <w:rPr>
          <w:rFonts w:cstheme="minorHAnsi"/>
          <w:sz w:val="16"/>
          <w:szCs w:val="16"/>
          <w:lang w:val="pt-BR"/>
        </w:rPr>
        <w:t xml:space="preserve"> </w:t>
      </w:r>
      <w:proofErr w:type="spellStart"/>
      <w:r w:rsidRPr="00981C6A">
        <w:rPr>
          <w:rFonts w:cstheme="minorHAnsi"/>
          <w:sz w:val="16"/>
          <w:szCs w:val="16"/>
          <w:lang w:val="pt-BR"/>
        </w:rPr>
        <w:t>of</w:t>
      </w:r>
      <w:proofErr w:type="spellEnd"/>
      <w:r w:rsidRPr="00981C6A">
        <w:rPr>
          <w:rFonts w:cstheme="minorHAnsi"/>
          <w:sz w:val="16"/>
          <w:szCs w:val="16"/>
          <w:lang w:val="pt-BR"/>
        </w:rPr>
        <w:t xml:space="preserve"> </w:t>
      </w:r>
      <w:proofErr w:type="spellStart"/>
      <w:r w:rsidRPr="00981C6A">
        <w:rPr>
          <w:rFonts w:cstheme="minorHAnsi"/>
          <w:sz w:val="16"/>
          <w:szCs w:val="16"/>
          <w:lang w:val="pt-BR"/>
        </w:rPr>
        <w:t>Brazil</w:t>
      </w:r>
      <w:proofErr w:type="spellEnd"/>
      <w:r w:rsidRPr="00981C6A">
        <w:rPr>
          <w:rFonts w:cstheme="minorHAnsi"/>
          <w:sz w:val="16"/>
          <w:szCs w:val="16"/>
          <w:lang w:val="pt-BR"/>
        </w:rPr>
        <w:t xml:space="preserve">, Rio de Janeiro: IBGE, 2002. 1 map. </w:t>
      </w:r>
      <w:proofErr w:type="spellStart"/>
      <w:r w:rsidRPr="00981C6A">
        <w:rPr>
          <w:rFonts w:cstheme="minorHAnsi"/>
          <w:sz w:val="16"/>
          <w:szCs w:val="16"/>
          <w:lang w:val="pt-BR"/>
        </w:rPr>
        <w:t>Scale</w:t>
      </w:r>
      <w:proofErr w:type="spellEnd"/>
      <w:r w:rsidRPr="00981C6A">
        <w:rPr>
          <w:rFonts w:cstheme="minorHAnsi"/>
          <w:sz w:val="16"/>
          <w:szCs w:val="16"/>
          <w:lang w:val="pt-BR"/>
        </w:rPr>
        <w:t xml:space="preserve"> 1:5 000 000. </w:t>
      </w:r>
    </w:p>
    <w:p w14:paraId="479D5C0E" w14:textId="77777777" w:rsidR="00981C6A" w:rsidRPr="00981C6A" w:rsidRDefault="00981C6A" w:rsidP="00981C6A">
      <w:pPr>
        <w:rPr>
          <w:rFonts w:asciiTheme="minorHAnsi" w:hAnsiTheme="minorHAnsi" w:cstheme="minorHAnsi"/>
          <w:sz w:val="16"/>
          <w:szCs w:val="16"/>
          <w:highlight w:val="yellow"/>
        </w:rPr>
      </w:pPr>
      <w:r w:rsidRPr="00981C6A">
        <w:rPr>
          <w:rFonts w:asciiTheme="minorHAnsi" w:hAnsiTheme="minorHAnsi" w:cstheme="minorHAnsi"/>
          <w:sz w:val="16"/>
          <w:szCs w:val="16"/>
        </w:rPr>
        <w:t>Available at: http://geoftp.ibge.gov.br/informacoes_ambientais/climatologia/mapas/brasil/Map_BR_clima_2002.pdf. Accessed on out. 2021.</w:t>
      </w:r>
    </w:p>
    <w:p w14:paraId="31471F3E" w14:textId="77777777" w:rsidR="00981C6A" w:rsidRDefault="00981C6A" w:rsidP="00981C6A">
      <w:pPr>
        <w:jc w:val="both"/>
        <w:rPr>
          <w:rFonts w:asciiTheme="minorHAnsi" w:hAnsiTheme="minorHAnsi" w:cstheme="minorHAnsi"/>
          <w:sz w:val="16"/>
          <w:szCs w:val="16"/>
        </w:rPr>
      </w:pPr>
      <w:r w:rsidRPr="00981C6A">
        <w:rPr>
          <w:rFonts w:asciiTheme="minorHAnsi" w:hAnsiTheme="minorHAnsi" w:cstheme="minorHAnsi"/>
          <w:sz w:val="16"/>
          <w:szCs w:val="16"/>
          <w:vertAlign w:val="superscript"/>
        </w:rPr>
        <w:t>**</w:t>
      </w:r>
      <w:r w:rsidRPr="00981C6A">
        <w:rPr>
          <w:rFonts w:asciiTheme="minorHAnsi" w:hAnsiTheme="minorHAnsi" w:cstheme="minorHAnsi"/>
          <w:sz w:val="16"/>
          <w:szCs w:val="16"/>
        </w:rPr>
        <w:t xml:space="preserve"> According to IBGE vegetation classification. </w:t>
      </w:r>
    </w:p>
    <w:p w14:paraId="15854C88" w14:textId="77777777" w:rsidR="00981C6A" w:rsidRDefault="00981C6A" w:rsidP="00981C6A">
      <w:pPr>
        <w:pStyle w:val="NoSpacing"/>
      </w:pPr>
    </w:p>
    <w:p w14:paraId="6359CF7A" w14:textId="77777777" w:rsidR="00981C6A" w:rsidRDefault="00981C6A" w:rsidP="00981C6A">
      <w:pPr>
        <w:pStyle w:val="NoSpacing"/>
      </w:pPr>
    </w:p>
    <w:p w14:paraId="575FB990" w14:textId="77777777" w:rsidR="00981C6A" w:rsidRDefault="00981C6A" w:rsidP="00981C6A">
      <w:pPr>
        <w:pStyle w:val="NoSpacing"/>
      </w:pPr>
    </w:p>
    <w:p w14:paraId="60079C71" w14:textId="77777777" w:rsidR="00981C6A" w:rsidRDefault="00981C6A" w:rsidP="00981C6A">
      <w:pPr>
        <w:pStyle w:val="NoSpacing"/>
      </w:pPr>
    </w:p>
    <w:p w14:paraId="4AC48A41" w14:textId="77777777" w:rsidR="00981C6A" w:rsidRDefault="00981C6A" w:rsidP="00981C6A">
      <w:pPr>
        <w:pStyle w:val="NoSpacing"/>
      </w:pPr>
    </w:p>
    <w:p w14:paraId="13E086EF" w14:textId="77777777" w:rsidR="00981C6A" w:rsidRDefault="00981C6A" w:rsidP="00981C6A">
      <w:pPr>
        <w:pStyle w:val="NoSpacing"/>
      </w:pPr>
    </w:p>
    <w:p w14:paraId="06A18FFF" w14:textId="77777777" w:rsidR="00981C6A" w:rsidRDefault="00981C6A" w:rsidP="00981C6A">
      <w:pPr>
        <w:pStyle w:val="NoSpacing"/>
      </w:pPr>
    </w:p>
    <w:p w14:paraId="35514EE2" w14:textId="77777777" w:rsidR="00981C6A" w:rsidRDefault="00981C6A" w:rsidP="00981C6A">
      <w:pPr>
        <w:pStyle w:val="NoSpacing"/>
      </w:pPr>
    </w:p>
    <w:p w14:paraId="7F9D29C5" w14:textId="77777777" w:rsidR="00981C6A" w:rsidRDefault="00981C6A" w:rsidP="00981C6A">
      <w:pPr>
        <w:pStyle w:val="NoSpacing"/>
      </w:pPr>
    </w:p>
    <w:p w14:paraId="1B9D06F4" w14:textId="77777777" w:rsidR="00981C6A" w:rsidRDefault="00981C6A" w:rsidP="00981C6A">
      <w:pPr>
        <w:pStyle w:val="NoSpacing"/>
      </w:pPr>
    </w:p>
    <w:p w14:paraId="614B2021" w14:textId="77777777" w:rsidR="00981C6A" w:rsidRDefault="00981C6A" w:rsidP="00981C6A">
      <w:pPr>
        <w:pStyle w:val="NoSpacing"/>
      </w:pPr>
    </w:p>
    <w:p w14:paraId="52E24D56" w14:textId="77777777" w:rsidR="00981C6A" w:rsidRDefault="00981C6A" w:rsidP="00981C6A">
      <w:pPr>
        <w:pStyle w:val="NoSpacing"/>
      </w:pPr>
    </w:p>
    <w:p w14:paraId="7AE17314" w14:textId="77777777" w:rsidR="00981C6A" w:rsidRPr="00981C6A" w:rsidRDefault="00981C6A" w:rsidP="00981C6A">
      <w:pPr>
        <w:jc w:val="both"/>
        <w:rPr>
          <w:rFonts w:asciiTheme="minorHAnsi" w:hAnsiTheme="minorHAnsi" w:cstheme="minorHAnsi"/>
          <w:sz w:val="16"/>
          <w:szCs w:val="16"/>
          <w:highlight w:val="yellow"/>
        </w:rPr>
        <w:sectPr w:rsidR="00981C6A" w:rsidRPr="00981C6A" w:rsidSect="00981C6A">
          <w:pgSz w:w="11909" w:h="16834"/>
          <w:pgMar w:top="1411" w:right="1440" w:bottom="1440" w:left="1440" w:header="720" w:footer="720" w:gutter="0"/>
          <w:cols w:space="720"/>
          <w:docGrid w:linePitch="326"/>
        </w:sectPr>
      </w:pPr>
    </w:p>
    <w:p w14:paraId="21C4BAC7" w14:textId="3608B8FB" w:rsidR="00981C6A" w:rsidRPr="009F046E" w:rsidRDefault="00981C6A" w:rsidP="00981C6A">
      <w:pPr>
        <w:pStyle w:val="NoSpacing"/>
        <w:rPr>
          <w:sz w:val="20"/>
          <w:szCs w:val="20"/>
        </w:rPr>
      </w:pPr>
    </w:p>
    <w:p w14:paraId="0B37F96C" w14:textId="77777777" w:rsidR="004B2F6E" w:rsidRPr="00981C6A" w:rsidRDefault="004B2F6E" w:rsidP="00981C6A">
      <w:pPr>
        <w:pStyle w:val="NoSpacing"/>
      </w:pPr>
    </w:p>
    <w:p w14:paraId="2A32ADAD" w14:textId="77777777" w:rsidR="004B2F6E" w:rsidRPr="00981C6A" w:rsidRDefault="004B2F6E" w:rsidP="00981C6A">
      <w:pPr>
        <w:pStyle w:val="NoSpacing"/>
      </w:pPr>
    </w:p>
    <w:p w14:paraId="37D599B4" w14:textId="77777777" w:rsidR="004B2F6E" w:rsidRPr="00981C6A" w:rsidRDefault="004B2F6E" w:rsidP="00981C6A">
      <w:pPr>
        <w:pStyle w:val="NoSpacing"/>
      </w:pPr>
    </w:p>
    <w:sectPr w:rsidR="004B2F6E" w:rsidRPr="00981C6A" w:rsidSect="002353E3">
      <w:pgSz w:w="11906" w:h="16838"/>
      <w:pgMar w:top="1440" w:right="1440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F6E"/>
    <w:rsid w:val="00030EC7"/>
    <w:rsid w:val="000A7E59"/>
    <w:rsid w:val="001534EB"/>
    <w:rsid w:val="002303EB"/>
    <w:rsid w:val="002353E3"/>
    <w:rsid w:val="002D7E74"/>
    <w:rsid w:val="00485F91"/>
    <w:rsid w:val="00495065"/>
    <w:rsid w:val="004B2F6E"/>
    <w:rsid w:val="007C3AF7"/>
    <w:rsid w:val="0088797F"/>
    <w:rsid w:val="008E5F45"/>
    <w:rsid w:val="00921E8A"/>
    <w:rsid w:val="00981C6A"/>
    <w:rsid w:val="00B87308"/>
    <w:rsid w:val="00C320E3"/>
    <w:rsid w:val="00E4157A"/>
    <w:rsid w:val="00EC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6751E4"/>
  <w15:chartTrackingRefBased/>
  <w15:docId w15:val="{3CDC8EAF-107E-47B9-9A62-6F25FDA86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F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2F6E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030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0EC7"/>
    <w:rPr>
      <w:rFonts w:ascii="Arial" w:eastAsia="Arial" w:hAnsi="Arial" w:cs="Arial"/>
      <w:sz w:val="20"/>
      <w:szCs w:val="20"/>
    </w:rPr>
  </w:style>
  <w:style w:type="character" w:customStyle="1" w:styleId="TextodecomentrioChar">
    <w:name w:val="Texto de comentário Char"/>
    <w:basedOn w:val="DefaultParagraphFont"/>
    <w:uiPriority w:val="99"/>
    <w:semiHidden/>
    <w:rsid w:val="00030EC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link w:val="CommentText"/>
    <w:uiPriority w:val="99"/>
    <w:rsid w:val="00030EC7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81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F6300-1967-49E7-AA3D-47C6BFD03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Kanai</dc:creator>
  <cp:keywords/>
  <dc:description/>
  <cp:lastModifiedBy>Avram Slovic</cp:lastModifiedBy>
  <cp:revision>3</cp:revision>
  <dcterms:created xsi:type="dcterms:W3CDTF">2023-07-09T14:16:00Z</dcterms:created>
  <dcterms:modified xsi:type="dcterms:W3CDTF">2023-07-09T14:17:00Z</dcterms:modified>
</cp:coreProperties>
</file>